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7053A" w14:textId="77777777" w:rsidR="00064A19" w:rsidRDefault="00064A19" w:rsidP="00064A19">
      <w:pPr>
        <w:pStyle w:val="SupplementaryMaterial"/>
        <w:rPr>
          <w:b w:val="0"/>
        </w:rPr>
      </w:pPr>
      <w:r>
        <w:t>Supplementary Material</w:t>
      </w:r>
    </w:p>
    <w:p w14:paraId="152A84E2" w14:textId="1B0C8286" w:rsidR="00CB0D0C" w:rsidRPr="00880420" w:rsidRDefault="00CB0D0C" w:rsidP="00CB0D0C">
      <w:pPr>
        <w:spacing w:beforeLines="50" w:before="156"/>
        <w:jc w:val="left"/>
        <w:rPr>
          <w:rFonts w:ascii="Times New Roman" w:eastAsia="宋体" w:hAnsi="Times New Roman" w:cs="Times New Roman"/>
          <w:kern w:val="21"/>
          <w:lang w:eastAsia="en-US"/>
        </w:rPr>
      </w:pPr>
      <w:r w:rsidRPr="00880420">
        <w:rPr>
          <w:rFonts w:ascii="Times New Roman" w:eastAsia="宋体" w:hAnsi="Times New Roman" w:cs="Times New Roman" w:hint="eastAsia"/>
          <w:b/>
          <w:bCs/>
          <w:kern w:val="21"/>
          <w:lang w:eastAsia="en-US"/>
        </w:rPr>
        <w:t>T</w:t>
      </w:r>
      <w:r w:rsidRPr="00880420">
        <w:rPr>
          <w:rFonts w:ascii="Times New Roman" w:eastAsia="宋体" w:hAnsi="Times New Roman" w:cs="Times New Roman"/>
          <w:b/>
          <w:bCs/>
          <w:kern w:val="21"/>
          <w:lang w:eastAsia="en-US"/>
        </w:rPr>
        <w:t>able S1</w:t>
      </w:r>
      <w:r w:rsidRPr="00880420">
        <w:rPr>
          <w:rFonts w:ascii="Times New Roman" w:eastAsia="宋体" w:hAnsi="Times New Roman" w:cs="Times New Roman"/>
          <w:kern w:val="21"/>
          <w:lang w:eastAsia="en-US"/>
        </w:rPr>
        <w:t>. primers for PCR and qPCR</w:t>
      </w:r>
    </w:p>
    <w:p w14:paraId="49F805FA" w14:textId="77777777" w:rsidR="00CB0D0C" w:rsidRPr="00880420" w:rsidRDefault="00CB0D0C" w:rsidP="00CB0D0C">
      <w:pPr>
        <w:spacing w:beforeLines="50" w:before="156"/>
        <w:jc w:val="left"/>
        <w:rPr>
          <w:rFonts w:ascii="Times New Roman" w:eastAsia="宋体" w:hAnsi="Times New Roman" w:cs="Times New Roman"/>
          <w:kern w:val="21"/>
          <w:lang w:eastAsia="en-US"/>
        </w:rPr>
      </w:pPr>
    </w:p>
    <w:tbl>
      <w:tblPr>
        <w:tblStyle w:val="a7"/>
        <w:tblW w:w="53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3544"/>
      </w:tblGrid>
      <w:tr w:rsidR="00CB0D0C" w:rsidRPr="00880420" w14:paraId="227AA541" w14:textId="77777777" w:rsidTr="00302B38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88CFF" w14:textId="77777777" w:rsidR="00CB0D0C" w:rsidRPr="00880420" w:rsidRDefault="00CB0D0C" w:rsidP="00880420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21"/>
                <w:lang w:eastAsia="en-US"/>
              </w:rPr>
            </w:pP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Nam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5E3A2" w14:textId="77777777" w:rsidR="00CB0D0C" w:rsidRPr="00880420" w:rsidRDefault="00CB0D0C" w:rsidP="00880420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21"/>
                <w:lang w:eastAsia="en-US"/>
              </w:rPr>
            </w:pP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Sequence (5’-3’)</w:t>
            </w:r>
          </w:p>
        </w:tc>
      </w:tr>
      <w:tr w:rsidR="00CB0D0C" w:rsidRPr="00880420" w14:paraId="70EC2EC1" w14:textId="77777777" w:rsidTr="00302B38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56227B90" w14:textId="77777777" w:rsidR="00CB0D0C" w:rsidRPr="00880420" w:rsidRDefault="00CB0D0C" w:rsidP="00880420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21"/>
                <w:lang w:eastAsia="en-US"/>
              </w:rPr>
            </w:pP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PRV-F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03EB320F" w14:textId="77777777" w:rsidR="00CB0D0C" w:rsidRPr="00880420" w:rsidRDefault="00CB0D0C" w:rsidP="00880420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21"/>
                <w:lang w:eastAsia="en-US"/>
              </w:rPr>
            </w:pP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CGGGCCGTGTTCTTTGT</w:t>
            </w:r>
          </w:p>
        </w:tc>
      </w:tr>
      <w:tr w:rsidR="00CB0D0C" w:rsidRPr="00880420" w14:paraId="05AC847E" w14:textId="77777777" w:rsidTr="00302B38">
        <w:trPr>
          <w:jc w:val="center"/>
        </w:trPr>
        <w:tc>
          <w:tcPr>
            <w:tcW w:w="1838" w:type="dxa"/>
            <w:vAlign w:val="center"/>
          </w:tcPr>
          <w:p w14:paraId="2FCAA2FE" w14:textId="77777777" w:rsidR="00CB0D0C" w:rsidRPr="00880420" w:rsidRDefault="00CB0D0C" w:rsidP="00880420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21"/>
                <w:lang w:eastAsia="en-US"/>
              </w:rPr>
            </w:pP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PRV-R</w:t>
            </w:r>
          </w:p>
        </w:tc>
        <w:tc>
          <w:tcPr>
            <w:tcW w:w="3544" w:type="dxa"/>
            <w:vAlign w:val="center"/>
          </w:tcPr>
          <w:p w14:paraId="0BDBADF0" w14:textId="77777777" w:rsidR="00CB0D0C" w:rsidRPr="00880420" w:rsidRDefault="00CB0D0C" w:rsidP="00880420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21"/>
                <w:lang w:eastAsia="en-US"/>
              </w:rPr>
            </w:pP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GGTAGATGCAGGGCTCGTAC</w:t>
            </w:r>
          </w:p>
        </w:tc>
      </w:tr>
      <w:tr w:rsidR="00CB0D0C" w:rsidRPr="00880420" w14:paraId="5ACE1026" w14:textId="77777777" w:rsidTr="00302B38">
        <w:trPr>
          <w:jc w:val="center"/>
        </w:trPr>
        <w:tc>
          <w:tcPr>
            <w:tcW w:w="1838" w:type="dxa"/>
            <w:vAlign w:val="center"/>
          </w:tcPr>
          <w:p w14:paraId="46638102" w14:textId="77777777" w:rsidR="00CB0D0C" w:rsidRPr="00880420" w:rsidRDefault="00CB0D0C" w:rsidP="00880420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21"/>
                <w:lang w:eastAsia="en-US"/>
              </w:rPr>
            </w:pP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PRRSV-F</w:t>
            </w:r>
          </w:p>
        </w:tc>
        <w:tc>
          <w:tcPr>
            <w:tcW w:w="3544" w:type="dxa"/>
            <w:vAlign w:val="center"/>
          </w:tcPr>
          <w:p w14:paraId="7258FC25" w14:textId="77777777" w:rsidR="00CB0D0C" w:rsidRPr="00880420" w:rsidRDefault="00CB0D0C" w:rsidP="00880420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21"/>
                <w:lang w:eastAsia="en-US"/>
              </w:rPr>
            </w:pP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CTAGGCCGCAAGTACATTCTG</w:t>
            </w:r>
          </w:p>
        </w:tc>
      </w:tr>
      <w:tr w:rsidR="00CB0D0C" w:rsidRPr="00880420" w14:paraId="7C22AF6F" w14:textId="77777777" w:rsidTr="00302B38">
        <w:trPr>
          <w:jc w:val="center"/>
        </w:trPr>
        <w:tc>
          <w:tcPr>
            <w:tcW w:w="1838" w:type="dxa"/>
          </w:tcPr>
          <w:p w14:paraId="2E4E739F" w14:textId="77777777" w:rsidR="00CB0D0C" w:rsidRPr="00880420" w:rsidRDefault="00CB0D0C" w:rsidP="00880420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21"/>
                <w:lang w:eastAsia="en-US"/>
              </w:rPr>
            </w:pP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PRRSV-R</w:t>
            </w:r>
          </w:p>
        </w:tc>
        <w:tc>
          <w:tcPr>
            <w:tcW w:w="3544" w:type="dxa"/>
            <w:vAlign w:val="center"/>
          </w:tcPr>
          <w:p w14:paraId="12B6713B" w14:textId="77777777" w:rsidR="00CB0D0C" w:rsidRPr="00880420" w:rsidRDefault="00CB0D0C" w:rsidP="00880420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21"/>
                <w:lang w:eastAsia="en-US"/>
              </w:rPr>
            </w:pP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TTCTGCCACCCAACACGA</w:t>
            </w:r>
          </w:p>
        </w:tc>
      </w:tr>
      <w:tr w:rsidR="00CB0D0C" w:rsidRPr="00880420" w14:paraId="762D9AD1" w14:textId="77777777" w:rsidTr="00302B38">
        <w:trPr>
          <w:jc w:val="center"/>
        </w:trPr>
        <w:tc>
          <w:tcPr>
            <w:tcW w:w="1838" w:type="dxa"/>
          </w:tcPr>
          <w:p w14:paraId="59B12EB5" w14:textId="77777777" w:rsidR="00CB0D0C" w:rsidRPr="00880420" w:rsidRDefault="00CB0D0C" w:rsidP="00880420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21"/>
                <w:lang w:eastAsia="en-US"/>
              </w:rPr>
            </w:pP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PEDV-F</w:t>
            </w:r>
          </w:p>
        </w:tc>
        <w:tc>
          <w:tcPr>
            <w:tcW w:w="3544" w:type="dxa"/>
            <w:vAlign w:val="center"/>
          </w:tcPr>
          <w:p w14:paraId="7D59B97B" w14:textId="77777777" w:rsidR="00CB0D0C" w:rsidRPr="00880420" w:rsidRDefault="00CB0D0C" w:rsidP="00880420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21"/>
                <w:lang w:eastAsia="en-US"/>
              </w:rPr>
            </w:pP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GGCTATTCTATGGATACTTTGGC</w:t>
            </w:r>
          </w:p>
        </w:tc>
      </w:tr>
      <w:tr w:rsidR="00CB0D0C" w:rsidRPr="00880420" w14:paraId="52B19226" w14:textId="77777777" w:rsidTr="00302B38">
        <w:trPr>
          <w:jc w:val="center"/>
        </w:trPr>
        <w:tc>
          <w:tcPr>
            <w:tcW w:w="1838" w:type="dxa"/>
          </w:tcPr>
          <w:p w14:paraId="4E993CEF" w14:textId="77777777" w:rsidR="00CB0D0C" w:rsidRPr="00880420" w:rsidRDefault="00CB0D0C" w:rsidP="00880420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21"/>
                <w:lang w:eastAsia="en-US"/>
              </w:rPr>
            </w:pP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PEDV-R</w:t>
            </w:r>
          </w:p>
        </w:tc>
        <w:tc>
          <w:tcPr>
            <w:tcW w:w="3544" w:type="dxa"/>
            <w:vAlign w:val="center"/>
          </w:tcPr>
          <w:p w14:paraId="67C38426" w14:textId="77777777" w:rsidR="00CB0D0C" w:rsidRPr="00880420" w:rsidRDefault="00CB0D0C" w:rsidP="00880420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21"/>
                <w:lang w:eastAsia="en-US"/>
              </w:rPr>
            </w:pP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ACCGCACTCGGATTACTCAC</w:t>
            </w:r>
          </w:p>
        </w:tc>
      </w:tr>
      <w:tr w:rsidR="00CB0D0C" w:rsidRPr="00880420" w14:paraId="3EFE03E8" w14:textId="77777777" w:rsidTr="00302B38">
        <w:trPr>
          <w:jc w:val="center"/>
        </w:trPr>
        <w:tc>
          <w:tcPr>
            <w:tcW w:w="1838" w:type="dxa"/>
          </w:tcPr>
          <w:p w14:paraId="0140AEAD" w14:textId="77777777" w:rsidR="00CB0D0C" w:rsidRPr="00880420" w:rsidRDefault="00CB0D0C" w:rsidP="00880420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21"/>
                <w:lang w:eastAsia="en-US"/>
              </w:rPr>
            </w:pPr>
            <w:proofErr w:type="spellStart"/>
            <w:r w:rsidRPr="00880420">
              <w:rPr>
                <w:rFonts w:ascii="Times New Roman" w:eastAsia="宋体" w:hAnsi="Times New Roman" w:cs="Times New Roman" w:hint="eastAsia"/>
                <w:kern w:val="21"/>
                <w:lang w:eastAsia="en-US"/>
              </w:rPr>
              <w:t>P</w:t>
            </w: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DC</w:t>
            </w:r>
            <w:r w:rsidRPr="00880420">
              <w:rPr>
                <w:rFonts w:ascii="Times New Roman" w:eastAsia="宋体" w:hAnsi="Times New Roman" w:cs="Times New Roman" w:hint="eastAsia"/>
                <w:kern w:val="21"/>
                <w:lang w:eastAsia="en-US"/>
              </w:rPr>
              <w:t>o</w:t>
            </w: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V</w:t>
            </w:r>
            <w:proofErr w:type="spellEnd"/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-F</w:t>
            </w:r>
          </w:p>
        </w:tc>
        <w:tc>
          <w:tcPr>
            <w:tcW w:w="3544" w:type="dxa"/>
            <w:vAlign w:val="center"/>
          </w:tcPr>
          <w:p w14:paraId="2979C16C" w14:textId="77777777" w:rsidR="00CB0D0C" w:rsidRPr="00880420" w:rsidRDefault="00CB0D0C" w:rsidP="00880420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21"/>
                <w:lang w:eastAsia="en-US"/>
              </w:rPr>
            </w:pP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CTGAACACCAGGCACATGTC</w:t>
            </w:r>
          </w:p>
        </w:tc>
      </w:tr>
      <w:tr w:rsidR="00CB0D0C" w:rsidRPr="00880420" w14:paraId="23D403CB" w14:textId="77777777" w:rsidTr="00302B38">
        <w:trPr>
          <w:jc w:val="center"/>
        </w:trPr>
        <w:tc>
          <w:tcPr>
            <w:tcW w:w="1838" w:type="dxa"/>
          </w:tcPr>
          <w:p w14:paraId="31E8BF0D" w14:textId="77777777" w:rsidR="00CB0D0C" w:rsidRPr="00880420" w:rsidRDefault="00CB0D0C" w:rsidP="00880420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21"/>
                <w:lang w:eastAsia="en-US"/>
              </w:rPr>
            </w:pPr>
            <w:proofErr w:type="spellStart"/>
            <w:r w:rsidRPr="00880420">
              <w:rPr>
                <w:rFonts w:ascii="Times New Roman" w:eastAsia="宋体" w:hAnsi="Times New Roman" w:cs="Times New Roman" w:hint="eastAsia"/>
                <w:kern w:val="21"/>
                <w:lang w:eastAsia="en-US"/>
              </w:rPr>
              <w:t>P</w:t>
            </w: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DC</w:t>
            </w:r>
            <w:r w:rsidRPr="00880420">
              <w:rPr>
                <w:rFonts w:ascii="Times New Roman" w:eastAsia="宋体" w:hAnsi="Times New Roman" w:cs="Times New Roman" w:hint="eastAsia"/>
                <w:kern w:val="21"/>
                <w:lang w:eastAsia="en-US"/>
              </w:rPr>
              <w:t>o</w:t>
            </w: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V</w:t>
            </w:r>
            <w:proofErr w:type="spellEnd"/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-R</w:t>
            </w:r>
          </w:p>
        </w:tc>
        <w:tc>
          <w:tcPr>
            <w:tcW w:w="3544" w:type="dxa"/>
            <w:vAlign w:val="center"/>
          </w:tcPr>
          <w:p w14:paraId="48F616C3" w14:textId="77777777" w:rsidR="00CB0D0C" w:rsidRPr="00880420" w:rsidRDefault="00CB0D0C" w:rsidP="00880420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21"/>
                <w:lang w:eastAsia="en-US"/>
              </w:rPr>
            </w:pP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CTACTCATCCTCAGTTTCGT</w:t>
            </w:r>
          </w:p>
        </w:tc>
      </w:tr>
      <w:tr w:rsidR="00CB0D0C" w:rsidRPr="00880420" w14:paraId="667D9C1F" w14:textId="77777777" w:rsidTr="00302B38">
        <w:trPr>
          <w:jc w:val="center"/>
        </w:trPr>
        <w:tc>
          <w:tcPr>
            <w:tcW w:w="1838" w:type="dxa"/>
          </w:tcPr>
          <w:p w14:paraId="17A24B21" w14:textId="77777777" w:rsidR="00CB0D0C" w:rsidRPr="00880420" w:rsidRDefault="00CB0D0C" w:rsidP="00880420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21"/>
                <w:lang w:eastAsia="en-US"/>
              </w:rPr>
            </w:pP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qPCR primer-F</w:t>
            </w:r>
          </w:p>
        </w:tc>
        <w:tc>
          <w:tcPr>
            <w:tcW w:w="3544" w:type="dxa"/>
            <w:vAlign w:val="center"/>
          </w:tcPr>
          <w:p w14:paraId="4828F64C" w14:textId="77777777" w:rsidR="00CB0D0C" w:rsidRPr="00880420" w:rsidRDefault="00CB0D0C" w:rsidP="00880420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21"/>
                <w:lang w:eastAsia="en-US"/>
              </w:rPr>
            </w:pP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GGAACTAGTGGCCCTCTCCT</w:t>
            </w:r>
          </w:p>
        </w:tc>
      </w:tr>
      <w:tr w:rsidR="00CB0D0C" w:rsidRPr="00880420" w14:paraId="198AEED3" w14:textId="77777777" w:rsidTr="00302B38">
        <w:trPr>
          <w:jc w:val="center"/>
        </w:trPr>
        <w:tc>
          <w:tcPr>
            <w:tcW w:w="1838" w:type="dxa"/>
          </w:tcPr>
          <w:p w14:paraId="7BDB3B48" w14:textId="77777777" w:rsidR="00CB0D0C" w:rsidRPr="00880420" w:rsidRDefault="00CB0D0C" w:rsidP="00880420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21"/>
                <w:lang w:eastAsia="en-US"/>
              </w:rPr>
            </w:pP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qPCR primer-R</w:t>
            </w:r>
          </w:p>
        </w:tc>
        <w:tc>
          <w:tcPr>
            <w:tcW w:w="3544" w:type="dxa"/>
            <w:vAlign w:val="center"/>
          </w:tcPr>
          <w:p w14:paraId="247E3A2F" w14:textId="77777777" w:rsidR="00CB0D0C" w:rsidRPr="00880420" w:rsidRDefault="00CB0D0C" w:rsidP="00880420">
            <w:pPr>
              <w:spacing w:beforeLines="50" w:before="156"/>
              <w:jc w:val="left"/>
              <w:rPr>
                <w:rFonts w:ascii="Times New Roman" w:eastAsia="宋体" w:hAnsi="Times New Roman" w:cs="Times New Roman"/>
                <w:kern w:val="21"/>
                <w:lang w:eastAsia="en-US"/>
              </w:rPr>
            </w:pPr>
            <w:r w:rsidRPr="00880420">
              <w:rPr>
                <w:rFonts w:ascii="Times New Roman" w:eastAsia="宋体" w:hAnsi="Times New Roman" w:cs="Times New Roman"/>
                <w:kern w:val="21"/>
                <w:lang w:eastAsia="en-US"/>
              </w:rPr>
              <w:t>CACGTTCGCTGCGTATCATT</w:t>
            </w:r>
          </w:p>
        </w:tc>
      </w:tr>
    </w:tbl>
    <w:p w14:paraId="5F04DEB4" w14:textId="77777777" w:rsidR="00CB0D0C" w:rsidRPr="00880420" w:rsidRDefault="00CB0D0C" w:rsidP="00880420">
      <w:pPr>
        <w:spacing w:beforeLines="50" w:before="156"/>
        <w:jc w:val="left"/>
        <w:rPr>
          <w:rFonts w:ascii="Times New Roman" w:eastAsia="宋体" w:hAnsi="Times New Roman" w:cs="Times New Roman"/>
          <w:kern w:val="21"/>
          <w:lang w:eastAsia="en-US"/>
        </w:rPr>
      </w:pPr>
    </w:p>
    <w:p w14:paraId="37B7112C" w14:textId="77777777" w:rsidR="00CB0D0C" w:rsidRPr="00880420" w:rsidRDefault="00CB0D0C" w:rsidP="00302B38">
      <w:pPr>
        <w:spacing w:beforeLines="50" w:before="156"/>
        <w:jc w:val="left"/>
        <w:rPr>
          <w:rFonts w:ascii="Times New Roman" w:eastAsia="宋体" w:hAnsi="Times New Roman" w:cs="Times New Roman"/>
          <w:kern w:val="21"/>
          <w:lang w:eastAsia="en-US"/>
        </w:rPr>
      </w:pPr>
      <w:r w:rsidRPr="00880420">
        <w:rPr>
          <w:rFonts w:ascii="Times New Roman" w:eastAsia="宋体" w:hAnsi="Times New Roman" w:cs="Times New Roman"/>
          <w:kern w:val="21"/>
          <w:lang w:eastAsia="en-US"/>
        </w:rPr>
        <w:br w:type="page"/>
      </w:r>
    </w:p>
    <w:p w14:paraId="2A0C5931" w14:textId="58E080B9" w:rsidR="00CB0D0C" w:rsidRPr="00880420" w:rsidRDefault="00CB0D0C" w:rsidP="00880420">
      <w:pPr>
        <w:spacing w:beforeLines="50" w:before="156"/>
        <w:jc w:val="left"/>
        <w:rPr>
          <w:rFonts w:ascii="Times New Roman" w:eastAsia="宋体" w:hAnsi="Times New Roman" w:cs="Times New Roman"/>
          <w:kern w:val="21"/>
          <w:lang w:eastAsia="en-US"/>
        </w:rPr>
      </w:pPr>
      <w:r w:rsidRPr="00880420">
        <w:rPr>
          <w:rFonts w:ascii="Times New Roman" w:eastAsia="宋体" w:hAnsi="Times New Roman" w:cs="Times New Roman" w:hint="eastAsia"/>
          <w:b/>
          <w:bCs/>
          <w:kern w:val="21"/>
          <w:lang w:eastAsia="en-US"/>
        </w:rPr>
        <w:lastRenderedPageBreak/>
        <w:t>F</w:t>
      </w:r>
      <w:r w:rsidRPr="00880420">
        <w:rPr>
          <w:rFonts w:ascii="Times New Roman" w:eastAsia="宋体" w:hAnsi="Times New Roman" w:cs="Times New Roman"/>
          <w:b/>
          <w:bCs/>
          <w:kern w:val="21"/>
          <w:lang w:eastAsia="en-US"/>
        </w:rPr>
        <w:t xml:space="preserve">igure S1. </w:t>
      </w:r>
      <w:r w:rsidRPr="00880420">
        <w:rPr>
          <w:rFonts w:ascii="Times New Roman" w:eastAsia="宋体" w:hAnsi="Times New Roman" w:cs="Times New Roman"/>
          <w:kern w:val="21"/>
          <w:lang w:eastAsia="en-US"/>
        </w:rPr>
        <w:t>Optimization and sensitivity test of “one-step” in one-pot detection</w:t>
      </w:r>
    </w:p>
    <w:p w14:paraId="5366CE7C" w14:textId="77777777" w:rsidR="00CB0D0C" w:rsidRPr="00880420" w:rsidRDefault="00CB0D0C" w:rsidP="00880420">
      <w:pPr>
        <w:spacing w:beforeLines="50" w:before="156"/>
        <w:jc w:val="left"/>
        <w:rPr>
          <w:rFonts w:ascii="Times New Roman" w:eastAsia="宋体" w:hAnsi="Times New Roman" w:cs="Times New Roman"/>
          <w:kern w:val="21"/>
          <w:lang w:eastAsia="en-US"/>
        </w:rPr>
      </w:pPr>
    </w:p>
    <w:p w14:paraId="458C0092" w14:textId="4C9035A5" w:rsidR="00CB0D0C" w:rsidRDefault="00CB0D0C" w:rsidP="00CB0D0C">
      <w:pPr>
        <w:ind w:firstLineChars="200" w:firstLine="42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F880619" wp14:editId="405EAD13">
            <wp:extent cx="4664166" cy="2650293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29" t="26779" r="7427" b="35530"/>
                    <a:stretch/>
                  </pic:blipFill>
                  <pic:spPr bwMode="auto">
                    <a:xfrm>
                      <a:off x="0" y="0"/>
                      <a:ext cx="4664833" cy="26506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6E38DC" w14:textId="77777777" w:rsidR="00CB0D0C" w:rsidRDefault="00CB0D0C" w:rsidP="00CB0D0C">
      <w:pPr>
        <w:rPr>
          <w:rFonts w:ascii="Times New Roman" w:hAnsi="Times New Roman" w:cs="Times New Roman"/>
        </w:rPr>
      </w:pPr>
    </w:p>
    <w:p w14:paraId="317781C4" w14:textId="77777777" w:rsidR="00157562" w:rsidRDefault="006056C1"/>
    <w:sectPr w:rsidR="001575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3C408" w14:textId="77777777" w:rsidR="006056C1" w:rsidRDefault="006056C1" w:rsidP="00CB0D0C">
      <w:r>
        <w:separator/>
      </w:r>
    </w:p>
  </w:endnote>
  <w:endnote w:type="continuationSeparator" w:id="0">
    <w:p w14:paraId="3EF42E87" w14:textId="77777777" w:rsidR="006056C1" w:rsidRDefault="006056C1" w:rsidP="00CB0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2B5E4" w14:textId="77777777" w:rsidR="006056C1" w:rsidRDefault="006056C1" w:rsidP="00CB0D0C">
      <w:r>
        <w:separator/>
      </w:r>
    </w:p>
  </w:footnote>
  <w:footnote w:type="continuationSeparator" w:id="0">
    <w:p w14:paraId="599522CF" w14:textId="77777777" w:rsidR="006056C1" w:rsidRDefault="006056C1" w:rsidP="00CB0D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EF4"/>
    <w:rsid w:val="00004C62"/>
    <w:rsid w:val="00064A19"/>
    <w:rsid w:val="001B45D6"/>
    <w:rsid w:val="00265212"/>
    <w:rsid w:val="00302B38"/>
    <w:rsid w:val="006056C1"/>
    <w:rsid w:val="006919EC"/>
    <w:rsid w:val="00880420"/>
    <w:rsid w:val="00B90EF4"/>
    <w:rsid w:val="00CB0D0C"/>
    <w:rsid w:val="00FF1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1E397D"/>
  <w15:chartTrackingRefBased/>
  <w15:docId w15:val="{67FC191A-1CE3-4EC1-80BB-A38F9282B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0D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0D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0D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0D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0D0C"/>
    <w:rPr>
      <w:sz w:val="18"/>
      <w:szCs w:val="18"/>
    </w:rPr>
  </w:style>
  <w:style w:type="table" w:styleId="a7">
    <w:name w:val="Table Grid"/>
    <w:basedOn w:val="a1"/>
    <w:uiPriority w:val="39"/>
    <w:rsid w:val="00CB0D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064A1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064A1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064A1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8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超</dc:creator>
  <cp:keywords/>
  <dc:description/>
  <cp:lastModifiedBy>秦 超</cp:lastModifiedBy>
  <cp:revision>5</cp:revision>
  <dcterms:created xsi:type="dcterms:W3CDTF">2022-05-03T07:04:00Z</dcterms:created>
  <dcterms:modified xsi:type="dcterms:W3CDTF">2022-06-05T13:05:00Z</dcterms:modified>
</cp:coreProperties>
</file>